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07B" w:rsidRPr="0098770B" w:rsidRDefault="00431BAB" w:rsidP="00416E39">
      <w:pPr>
        <w:spacing w:line="240" w:lineRule="auto"/>
      </w:pPr>
      <w:r w:rsidRPr="00D95162">
        <w:rPr>
          <w:b/>
        </w:rPr>
        <w:t>S4</w:t>
      </w:r>
      <w:r w:rsidR="004912AC" w:rsidRPr="004912AC">
        <w:rPr>
          <w:b/>
        </w:rPr>
        <w:t xml:space="preserve"> </w:t>
      </w:r>
      <w:r w:rsidR="004912AC">
        <w:rPr>
          <w:b/>
        </w:rPr>
        <w:t>T</w:t>
      </w:r>
      <w:r w:rsidR="004912AC" w:rsidRPr="00D95162">
        <w:rPr>
          <w:b/>
        </w:rPr>
        <w:t>able</w:t>
      </w:r>
      <w:r w:rsidRPr="00D95162">
        <w:rPr>
          <w:b/>
        </w:rPr>
        <w:t xml:space="preserve">: </w:t>
      </w:r>
      <w:r w:rsidRPr="00D01780">
        <w:rPr>
          <w:b/>
        </w:rPr>
        <w:t>Patients with detected pathogens and &lt;0.3</w:t>
      </w:r>
      <w:r w:rsidR="00F23800" w:rsidRPr="00D01780">
        <w:rPr>
          <w:b/>
        </w:rPr>
        <w:t>7</w:t>
      </w:r>
      <w:r w:rsidRPr="00D01780">
        <w:rPr>
          <w:b/>
        </w:rPr>
        <w:t>ng/ml PCT levels</w:t>
      </w:r>
      <w:r w:rsidR="00D01780" w:rsidRPr="00D01780">
        <w:rPr>
          <w:b/>
        </w:rPr>
        <w:t>;</w:t>
      </w:r>
      <w:r w:rsidR="00D01780">
        <w:t xml:space="preserve"> </w:t>
      </w:r>
      <w:r w:rsidR="0026560C" w:rsidRPr="00F816DC">
        <w:t>ECDC= modified ECDC class according to (19)</w:t>
      </w:r>
      <w:r w:rsidR="00416E39">
        <w:t>.</w:t>
      </w:r>
    </w:p>
    <w:tbl>
      <w:tblPr>
        <w:tblStyle w:val="HelleSchattierung"/>
        <w:tblW w:w="10362" w:type="dxa"/>
        <w:jc w:val="center"/>
        <w:tblLook w:val="04A0" w:firstRow="1" w:lastRow="0" w:firstColumn="1" w:lastColumn="0" w:noHBand="0" w:noVBand="1"/>
      </w:tblPr>
      <w:tblGrid>
        <w:gridCol w:w="550"/>
        <w:gridCol w:w="931"/>
        <w:gridCol w:w="1767"/>
        <w:gridCol w:w="1536"/>
        <w:gridCol w:w="728"/>
        <w:gridCol w:w="828"/>
        <w:gridCol w:w="4022"/>
      </w:tblGrid>
      <w:tr w:rsidR="00526148" w:rsidRPr="00431BAB" w:rsidTr="00373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16E39" w:rsidRDefault="00ED0E22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DC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ult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 </w:t>
            </w:r>
            <w:proofErr w:type="spellStart"/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ult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CT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de-AT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de-AT" w:eastAsia="en-GB"/>
              </w:rPr>
              <w:t>Comment</w:t>
            </w:r>
            <w:bookmarkStart w:id="0" w:name="_GoBack"/>
            <w:bookmarkEnd w:id="0"/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SI-C-CVC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epidermidi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4hrs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entral line infection, rectal cancer, Hepatitis C infection, two positive BC sets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SI-UO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ureu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ureu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1.5hrs*</w:t>
            </w:r>
            <w:r w:rsidRPr="00431BA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5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ortic aneurysm with a </w:t>
            </w:r>
            <w:proofErr w:type="spellStart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eudoaneurysm</w:t>
            </w:r>
            <w:proofErr w:type="spellEnd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(suspected infection focus), six BC sets positive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-CVC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epidermidi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9hrs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CB346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entral line infection, B-cell lymphoma, severe neutropenia (chemotherapy related), six positive BC sets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I3-CVC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epidermidi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(20hrs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6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entral line infection, ten BC sets positive, after major poly-trauma with a spleen and liver rupture, multiple bone fracture, multiple surgical interventions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OTH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treptococcu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pecie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hideMark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iti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orali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7hrs*)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ndocarditis (histological confirmation) seven BC sets positive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OTH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treptococcus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pecie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  <w:r w:rsidRPr="00431BA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ndocarditis (histological confirmation), six sets of BC negative, response to therapy with penicillin G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OTH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eruginosa</w:t>
            </w:r>
            <w:proofErr w:type="spellEnd"/>
          </w:p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17hrs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27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CB346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ute</w:t>
            </w:r>
            <w:proofErr w:type="gramEnd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renal failure, cardiomyopathy, Left Ventricular Assist Device (LVAD) implementation, two positive BC sets.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OTH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utans</w:t>
            </w:r>
            <w:proofErr w:type="spellEnd"/>
          </w:p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41hrs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endocarditis, sixteen positive BC sets; very bad dental chart, 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PUL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pneumonie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68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neumonia, radiological confirmation, two sets of BC remained negative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PUL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K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oxytoca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92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pneumonia, radiological confirmation, six sets of BC analyses remained negative, </w:t>
            </w:r>
            <w:proofErr w:type="spellStart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rbus</w:t>
            </w:r>
            <w:proofErr w:type="spellEnd"/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Hodgkin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SI-S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ureu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ureus</w:t>
            </w:r>
            <w:proofErr w:type="spellEnd"/>
          </w:p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8.5 </w:t>
            </w:r>
            <w:proofErr w:type="spellStart"/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rs</w:t>
            </w:r>
            <w:proofErr w:type="spellEnd"/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*)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lon cancer, surgical wound infections, surgical revision, one BC analysis conducted, positive result</w:t>
            </w:r>
          </w:p>
        </w:tc>
      </w:tr>
      <w:tr w:rsidR="00526148" w:rsidRPr="00431BAB" w:rsidTr="00373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SST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cloace</w:t>
            </w:r>
            <w:proofErr w:type="spellEnd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/ aerogenes</w:t>
            </w:r>
          </w:p>
        </w:tc>
        <w:tc>
          <w:tcPr>
            <w:tcW w:w="1536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CB346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T-cell lymphoma (ALCL), ARDS, wound swabs with </w:t>
            </w: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Pseudomonas aeruginosa</w:t>
            </w: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Enterococcus species</w:t>
            </w:r>
          </w:p>
        </w:tc>
      </w:tr>
      <w:tr w:rsidR="00526148" w:rsidRPr="00431BAB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shd w:val="clear" w:color="auto" w:fill="auto"/>
          </w:tcPr>
          <w:p w:rsidR="00526148" w:rsidRPr="00431BAB" w:rsidRDefault="00526148" w:rsidP="0026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-UO</w:t>
            </w:r>
          </w:p>
        </w:tc>
        <w:tc>
          <w:tcPr>
            <w:tcW w:w="1767" w:type="dxa"/>
            <w:shd w:val="clear" w:color="auto" w:fill="auto"/>
            <w:noWrap/>
          </w:tcPr>
          <w:p w:rsidR="00526148" w:rsidRPr="00CB346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CB346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aureu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</w:tcPr>
          <w:p w:rsidR="00526148" w:rsidRPr="00431BAB" w:rsidRDefault="00526148" w:rsidP="0026560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4022" w:type="dxa"/>
            <w:shd w:val="clear" w:color="auto" w:fill="auto"/>
          </w:tcPr>
          <w:p w:rsidR="00526148" w:rsidRPr="00431BAB" w:rsidRDefault="00526148" w:rsidP="00431B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31BA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n-small cell lung cancer, unclear infection focus, response to therapy: ampicillin and enzyme inhibitor</w:t>
            </w:r>
          </w:p>
        </w:tc>
      </w:tr>
    </w:tbl>
    <w:p w:rsidR="00431BAB" w:rsidRPr="0026560C" w:rsidRDefault="00431BAB" w:rsidP="0026560C">
      <w:pPr>
        <w:spacing w:line="240" w:lineRule="auto"/>
        <w:rPr>
          <w:sz w:val="22"/>
          <w:szCs w:val="22"/>
        </w:rPr>
      </w:pPr>
      <w:r>
        <w:rPr>
          <w:rFonts w:eastAsia="Times New Roman"/>
          <w:color w:val="000000"/>
          <w:sz w:val="18"/>
          <w:szCs w:val="18"/>
          <w:lang w:eastAsia="en-GB"/>
        </w:rPr>
        <w:t>*</w:t>
      </w:r>
      <w:r w:rsidRPr="00B17730">
        <w:rPr>
          <w:sz w:val="22"/>
          <w:szCs w:val="22"/>
        </w:rPr>
        <w:t>time to positivity in hrs</w:t>
      </w:r>
      <w:r>
        <w:t xml:space="preserve">, </w:t>
      </w:r>
      <w:r w:rsidRPr="00B17730">
        <w:rPr>
          <w:vertAlign w:val="superscript"/>
        </w:rPr>
        <w:t>+</w:t>
      </w:r>
      <w:r w:rsidRPr="0026560C">
        <w:rPr>
          <w:sz w:val="22"/>
          <w:szCs w:val="22"/>
        </w:rPr>
        <w:t>antimicrobial therapy was started before BC sampling</w:t>
      </w:r>
      <w:r w:rsidR="0026560C" w:rsidRPr="0026560C">
        <w:rPr>
          <w:sz w:val="22"/>
          <w:szCs w:val="22"/>
        </w:rPr>
        <w:t>, PCT</w:t>
      </w:r>
      <w:r w:rsidR="0026560C">
        <w:rPr>
          <w:sz w:val="22"/>
          <w:szCs w:val="22"/>
        </w:rPr>
        <w:t xml:space="preserve"> is given in</w:t>
      </w:r>
      <w:r w:rsidR="0026560C" w:rsidRPr="0026560C">
        <w:rPr>
          <w:sz w:val="22"/>
          <w:szCs w:val="22"/>
        </w:rPr>
        <w:t xml:space="preserve"> ng/ml, CRP</w:t>
      </w:r>
      <w:r w:rsidR="0026560C">
        <w:rPr>
          <w:sz w:val="22"/>
          <w:szCs w:val="22"/>
        </w:rPr>
        <w:t xml:space="preserve"> is </w:t>
      </w:r>
      <w:r w:rsidR="00416E39">
        <w:rPr>
          <w:sz w:val="22"/>
          <w:szCs w:val="22"/>
        </w:rPr>
        <w:t>given</w:t>
      </w:r>
      <w:r w:rsidR="0026560C">
        <w:rPr>
          <w:sz w:val="22"/>
          <w:szCs w:val="22"/>
        </w:rPr>
        <w:t xml:space="preserve"> in</w:t>
      </w:r>
      <w:r w:rsidR="0026560C" w:rsidRPr="0026560C">
        <w:rPr>
          <w:sz w:val="22"/>
          <w:szCs w:val="22"/>
        </w:rPr>
        <w:t xml:space="preserve"> mg/dl</w:t>
      </w:r>
    </w:p>
    <w:sectPr w:rsidR="00431BAB" w:rsidRPr="00265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86"/>
    <w:rsid w:val="00000BEC"/>
    <w:rsid w:val="00011402"/>
    <w:rsid w:val="00017D64"/>
    <w:rsid w:val="00130370"/>
    <w:rsid w:val="0016228A"/>
    <w:rsid w:val="00175E9E"/>
    <w:rsid w:val="0018607B"/>
    <w:rsid w:val="001C00C6"/>
    <w:rsid w:val="001C752E"/>
    <w:rsid w:val="00214206"/>
    <w:rsid w:val="0026560C"/>
    <w:rsid w:val="00313DEE"/>
    <w:rsid w:val="00354468"/>
    <w:rsid w:val="003737FF"/>
    <w:rsid w:val="003A198E"/>
    <w:rsid w:val="00401851"/>
    <w:rsid w:val="00416E39"/>
    <w:rsid w:val="00431BAB"/>
    <w:rsid w:val="0044420D"/>
    <w:rsid w:val="004912AC"/>
    <w:rsid w:val="004A64A9"/>
    <w:rsid w:val="00526148"/>
    <w:rsid w:val="0055527A"/>
    <w:rsid w:val="006D5E4A"/>
    <w:rsid w:val="00716E6B"/>
    <w:rsid w:val="007F7F83"/>
    <w:rsid w:val="008F65F8"/>
    <w:rsid w:val="00A3468E"/>
    <w:rsid w:val="00A92904"/>
    <w:rsid w:val="00A931E2"/>
    <w:rsid w:val="00B07FED"/>
    <w:rsid w:val="00B13850"/>
    <w:rsid w:val="00B2018A"/>
    <w:rsid w:val="00BD211E"/>
    <w:rsid w:val="00BE31B9"/>
    <w:rsid w:val="00CB346B"/>
    <w:rsid w:val="00D01780"/>
    <w:rsid w:val="00D079E2"/>
    <w:rsid w:val="00E038DE"/>
    <w:rsid w:val="00E52067"/>
    <w:rsid w:val="00E63415"/>
    <w:rsid w:val="00ED0E22"/>
    <w:rsid w:val="00F23800"/>
    <w:rsid w:val="00F360B1"/>
    <w:rsid w:val="00F64586"/>
    <w:rsid w:val="00F94E5B"/>
    <w:rsid w:val="00FB1E13"/>
    <w:rsid w:val="00FB6181"/>
    <w:rsid w:val="00FC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</dc:creator>
  <cp:lastModifiedBy>franz</cp:lastModifiedBy>
  <cp:revision>3</cp:revision>
  <dcterms:created xsi:type="dcterms:W3CDTF">2016-03-04T11:20:00Z</dcterms:created>
  <dcterms:modified xsi:type="dcterms:W3CDTF">2016-03-04T11:21:00Z</dcterms:modified>
</cp:coreProperties>
</file>